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B3FBF" w14:textId="77777777" w:rsidR="00EE7D51" w:rsidRPr="00EE7D51" w:rsidRDefault="00EE7D51" w:rsidP="00EE7D51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C04B3">
        <w:rPr>
          <w:rFonts w:ascii="Times New Roman" w:hAnsi="Times New Roman" w:cs="Times New Roman"/>
          <w:b/>
          <w:noProof/>
          <w:sz w:val="24"/>
          <w:szCs w:val="24"/>
        </w:rPr>
        <w:t xml:space="preserve">S2 Table. </w:t>
      </w:r>
      <w:r w:rsidRPr="00EE7D51">
        <w:rPr>
          <w:rFonts w:ascii="Times New Roman" w:hAnsi="Times New Roman" w:cs="Times New Roman"/>
          <w:noProof/>
          <w:sz w:val="24"/>
          <w:szCs w:val="24"/>
        </w:rPr>
        <w:t xml:space="preserve">Prevalence of environmental coverages in model building ruleset. </w:t>
      </w:r>
      <w:bookmarkStart w:id="0" w:name="_GoBack"/>
      <w:bookmarkEnd w:id="0"/>
    </w:p>
    <w:tbl>
      <w:tblPr>
        <w:tblStyle w:val="PlainTable21"/>
        <w:tblW w:w="0" w:type="auto"/>
        <w:tblLook w:val="0620" w:firstRow="1" w:lastRow="0" w:firstColumn="0" w:lastColumn="0" w:noHBand="1" w:noVBand="1"/>
      </w:tblPr>
      <w:tblGrid>
        <w:gridCol w:w="2785"/>
        <w:gridCol w:w="2250"/>
      </w:tblGrid>
      <w:tr w:rsidR="00EE7D51" w:rsidRPr="00FC04B3" w14:paraId="31366209" w14:textId="77777777" w:rsidTr="00FB5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85" w:type="dxa"/>
          </w:tcPr>
          <w:p w14:paraId="42E955A2" w14:textId="77777777" w:rsidR="00EE7D51" w:rsidRPr="00FC04B3" w:rsidRDefault="00EE7D51" w:rsidP="00FB5AB9">
            <w:pPr>
              <w:spacing w:after="160"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Environmental Variable</w:t>
            </w:r>
          </w:p>
        </w:tc>
        <w:tc>
          <w:tcPr>
            <w:tcW w:w="2250" w:type="dxa"/>
          </w:tcPr>
          <w:p w14:paraId="0C86FA20" w14:textId="77777777" w:rsidR="00EE7D51" w:rsidRPr="00FC04B3" w:rsidRDefault="00EE7D51" w:rsidP="00FB5AB9">
            <w:pPr>
              <w:spacing w:after="160"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Ruleset Prevalence</w:t>
            </w:r>
          </w:p>
        </w:tc>
      </w:tr>
      <w:tr w:rsidR="00EE7D51" w:rsidRPr="00FC04B3" w14:paraId="3565EEEF" w14:textId="77777777" w:rsidTr="00FB5AB9">
        <w:tc>
          <w:tcPr>
            <w:tcW w:w="2785" w:type="dxa"/>
          </w:tcPr>
          <w:p w14:paraId="0E5BC6E5" w14:textId="77777777" w:rsidR="00EE7D51" w:rsidRPr="00FC04B3" w:rsidRDefault="00EE7D51" w:rsidP="00FB5AB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FC04B3">
              <w:rPr>
                <w:rFonts w:ascii="Times New Roman" w:hAnsi="Times New Roman" w:cs="Times New Roman"/>
                <w:sz w:val="24"/>
                <w:szCs w:val="24"/>
              </w:rPr>
              <w:t>Elev</w:t>
            </w:r>
            <w:proofErr w:type="spellEnd"/>
          </w:p>
        </w:tc>
        <w:tc>
          <w:tcPr>
            <w:tcW w:w="2250" w:type="dxa"/>
          </w:tcPr>
          <w:p w14:paraId="71E9E793" w14:textId="77777777" w:rsidR="00EE7D51" w:rsidRPr="00FC04B3" w:rsidRDefault="00EE7D51" w:rsidP="00FB5AB9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0.94</w:t>
            </w:r>
          </w:p>
        </w:tc>
      </w:tr>
      <w:tr w:rsidR="00EE7D51" w:rsidRPr="00FC04B3" w14:paraId="7B668A78" w14:textId="77777777" w:rsidTr="00FB5AB9">
        <w:tc>
          <w:tcPr>
            <w:tcW w:w="2785" w:type="dxa"/>
          </w:tcPr>
          <w:p w14:paraId="228C1C78" w14:textId="77777777" w:rsidR="00EE7D51" w:rsidRPr="00FC04B3" w:rsidRDefault="00EE7D51" w:rsidP="00FB5AB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Bio 5</w:t>
            </w:r>
          </w:p>
        </w:tc>
        <w:tc>
          <w:tcPr>
            <w:tcW w:w="2250" w:type="dxa"/>
          </w:tcPr>
          <w:p w14:paraId="742CF2AB" w14:textId="77777777" w:rsidR="00EE7D51" w:rsidRPr="00FC04B3" w:rsidRDefault="00EE7D51" w:rsidP="00FB5AB9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0.94</w:t>
            </w:r>
          </w:p>
        </w:tc>
      </w:tr>
      <w:tr w:rsidR="00EE7D51" w:rsidRPr="00FC04B3" w14:paraId="3689B164" w14:textId="77777777" w:rsidTr="00FB5AB9">
        <w:tc>
          <w:tcPr>
            <w:tcW w:w="2785" w:type="dxa"/>
          </w:tcPr>
          <w:p w14:paraId="27DB23A4" w14:textId="77777777" w:rsidR="00EE7D51" w:rsidRPr="00FC04B3" w:rsidRDefault="00EE7D51" w:rsidP="00FB5AB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Bio 7</w:t>
            </w:r>
          </w:p>
        </w:tc>
        <w:tc>
          <w:tcPr>
            <w:tcW w:w="2250" w:type="dxa"/>
          </w:tcPr>
          <w:p w14:paraId="1CF322C5" w14:textId="77777777" w:rsidR="00EE7D51" w:rsidRPr="00FC04B3" w:rsidRDefault="00EE7D51" w:rsidP="00FB5AB9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0.91</w:t>
            </w:r>
          </w:p>
        </w:tc>
      </w:tr>
      <w:tr w:rsidR="00EE7D51" w:rsidRPr="00FC04B3" w14:paraId="4F8994EF" w14:textId="77777777" w:rsidTr="00FB5AB9">
        <w:tc>
          <w:tcPr>
            <w:tcW w:w="2785" w:type="dxa"/>
          </w:tcPr>
          <w:p w14:paraId="5B670A4A" w14:textId="77777777" w:rsidR="00EE7D51" w:rsidRPr="00FC04B3" w:rsidRDefault="00EE7D51" w:rsidP="00FB5AB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Bio 8</w:t>
            </w:r>
          </w:p>
        </w:tc>
        <w:tc>
          <w:tcPr>
            <w:tcW w:w="2250" w:type="dxa"/>
          </w:tcPr>
          <w:p w14:paraId="1B02A53B" w14:textId="77777777" w:rsidR="00EE7D51" w:rsidRPr="00FC04B3" w:rsidRDefault="00EE7D51" w:rsidP="00FB5AB9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0.82</w:t>
            </w:r>
          </w:p>
        </w:tc>
      </w:tr>
      <w:tr w:rsidR="00EE7D51" w:rsidRPr="00FC04B3" w14:paraId="274652F4" w14:textId="77777777" w:rsidTr="00FB5AB9">
        <w:tc>
          <w:tcPr>
            <w:tcW w:w="2785" w:type="dxa"/>
          </w:tcPr>
          <w:p w14:paraId="6C23801F" w14:textId="77777777" w:rsidR="00EE7D51" w:rsidRPr="00FC04B3" w:rsidRDefault="00EE7D51" w:rsidP="00FB5AB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Bio 9</w:t>
            </w:r>
          </w:p>
        </w:tc>
        <w:tc>
          <w:tcPr>
            <w:tcW w:w="2250" w:type="dxa"/>
          </w:tcPr>
          <w:p w14:paraId="28F7034C" w14:textId="77777777" w:rsidR="00EE7D51" w:rsidRPr="00FC04B3" w:rsidRDefault="00EE7D51" w:rsidP="00FB5AB9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0.85</w:t>
            </w:r>
          </w:p>
        </w:tc>
      </w:tr>
      <w:tr w:rsidR="00EE7D51" w:rsidRPr="00FC04B3" w14:paraId="495975CA" w14:textId="77777777" w:rsidTr="00FB5AB9">
        <w:tc>
          <w:tcPr>
            <w:tcW w:w="2785" w:type="dxa"/>
          </w:tcPr>
          <w:p w14:paraId="4FE91409" w14:textId="77777777" w:rsidR="00EE7D51" w:rsidRPr="00FC04B3" w:rsidRDefault="00EE7D51" w:rsidP="00FB5AB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Bio 10</w:t>
            </w:r>
          </w:p>
        </w:tc>
        <w:tc>
          <w:tcPr>
            <w:tcW w:w="2250" w:type="dxa"/>
          </w:tcPr>
          <w:p w14:paraId="3BB27C5B" w14:textId="77777777" w:rsidR="00EE7D51" w:rsidRPr="00FC04B3" w:rsidRDefault="00EE7D51" w:rsidP="00FB5AB9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0.85</w:t>
            </w:r>
          </w:p>
        </w:tc>
      </w:tr>
      <w:tr w:rsidR="00EE7D51" w:rsidRPr="00FC04B3" w14:paraId="0C6EB464" w14:textId="77777777" w:rsidTr="00FB5AB9">
        <w:tc>
          <w:tcPr>
            <w:tcW w:w="2785" w:type="dxa"/>
          </w:tcPr>
          <w:p w14:paraId="0808B235" w14:textId="77777777" w:rsidR="00EE7D51" w:rsidRPr="00FC04B3" w:rsidRDefault="00EE7D51" w:rsidP="00FB5AB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Bio 11</w:t>
            </w:r>
          </w:p>
        </w:tc>
        <w:tc>
          <w:tcPr>
            <w:tcW w:w="2250" w:type="dxa"/>
          </w:tcPr>
          <w:p w14:paraId="50A95D57" w14:textId="77777777" w:rsidR="00EE7D51" w:rsidRPr="00FC04B3" w:rsidRDefault="00EE7D51" w:rsidP="00FB5AB9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0.74</w:t>
            </w:r>
          </w:p>
        </w:tc>
      </w:tr>
      <w:tr w:rsidR="00EE7D51" w:rsidRPr="00FC04B3" w14:paraId="629EDF51" w14:textId="77777777" w:rsidTr="00FB5AB9">
        <w:tc>
          <w:tcPr>
            <w:tcW w:w="2785" w:type="dxa"/>
          </w:tcPr>
          <w:p w14:paraId="0E0B1561" w14:textId="77777777" w:rsidR="00EE7D51" w:rsidRPr="00FC04B3" w:rsidRDefault="00EE7D51" w:rsidP="00FB5AB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Bio 13</w:t>
            </w:r>
          </w:p>
        </w:tc>
        <w:tc>
          <w:tcPr>
            <w:tcW w:w="2250" w:type="dxa"/>
          </w:tcPr>
          <w:p w14:paraId="5A3FF4CA" w14:textId="77777777" w:rsidR="00EE7D51" w:rsidRPr="00FC04B3" w:rsidRDefault="00EE7D51" w:rsidP="00FB5AB9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0.88</w:t>
            </w:r>
          </w:p>
        </w:tc>
      </w:tr>
      <w:tr w:rsidR="00EE7D51" w:rsidRPr="00FC04B3" w14:paraId="34900FC0" w14:textId="77777777" w:rsidTr="00FB5AB9">
        <w:tc>
          <w:tcPr>
            <w:tcW w:w="2785" w:type="dxa"/>
          </w:tcPr>
          <w:p w14:paraId="03EA22E3" w14:textId="77777777" w:rsidR="00EE7D51" w:rsidRPr="00FC04B3" w:rsidRDefault="00EE7D51" w:rsidP="00FB5AB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Bio 15</w:t>
            </w:r>
          </w:p>
        </w:tc>
        <w:tc>
          <w:tcPr>
            <w:tcW w:w="2250" w:type="dxa"/>
          </w:tcPr>
          <w:p w14:paraId="484906A0" w14:textId="77777777" w:rsidR="00EE7D51" w:rsidRPr="00FC04B3" w:rsidRDefault="00EE7D51" w:rsidP="00FB5AB9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0.68</w:t>
            </w:r>
          </w:p>
        </w:tc>
      </w:tr>
      <w:tr w:rsidR="00EE7D51" w:rsidRPr="00FC04B3" w14:paraId="6FF4E2BB" w14:textId="77777777" w:rsidTr="00FB5AB9">
        <w:tc>
          <w:tcPr>
            <w:tcW w:w="2785" w:type="dxa"/>
          </w:tcPr>
          <w:p w14:paraId="15B91A9C" w14:textId="77777777" w:rsidR="00EE7D51" w:rsidRPr="00FC04B3" w:rsidRDefault="00EE7D51" w:rsidP="00FB5AB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Bio 17</w:t>
            </w:r>
          </w:p>
        </w:tc>
        <w:tc>
          <w:tcPr>
            <w:tcW w:w="2250" w:type="dxa"/>
          </w:tcPr>
          <w:p w14:paraId="793E8EB0" w14:textId="77777777" w:rsidR="00EE7D51" w:rsidRPr="00FC04B3" w:rsidRDefault="00EE7D51" w:rsidP="00FB5AB9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0.94</w:t>
            </w:r>
          </w:p>
        </w:tc>
      </w:tr>
      <w:tr w:rsidR="00EE7D51" w:rsidRPr="00FC04B3" w14:paraId="1FBBE5A9" w14:textId="77777777" w:rsidTr="00FB5AB9">
        <w:tc>
          <w:tcPr>
            <w:tcW w:w="2785" w:type="dxa"/>
          </w:tcPr>
          <w:p w14:paraId="20AB163F" w14:textId="77777777" w:rsidR="00EE7D51" w:rsidRPr="00FC04B3" w:rsidRDefault="00EE7D51" w:rsidP="00FB5AB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Bio 19</w:t>
            </w:r>
          </w:p>
        </w:tc>
        <w:tc>
          <w:tcPr>
            <w:tcW w:w="2250" w:type="dxa"/>
          </w:tcPr>
          <w:p w14:paraId="5E814188" w14:textId="77777777" w:rsidR="00EE7D51" w:rsidRPr="00FC04B3" w:rsidRDefault="00EE7D51" w:rsidP="00FB5AB9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0.85</w:t>
            </w:r>
          </w:p>
        </w:tc>
      </w:tr>
      <w:tr w:rsidR="00EE7D51" w:rsidRPr="00FC04B3" w14:paraId="3412C120" w14:textId="77777777" w:rsidTr="00FB5AB9">
        <w:tc>
          <w:tcPr>
            <w:tcW w:w="2785" w:type="dxa"/>
          </w:tcPr>
          <w:p w14:paraId="0666436A" w14:textId="77777777" w:rsidR="00EE7D51" w:rsidRPr="00FC04B3" w:rsidRDefault="00EE7D51" w:rsidP="00FB5AB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GPW</w:t>
            </w:r>
          </w:p>
        </w:tc>
        <w:tc>
          <w:tcPr>
            <w:tcW w:w="2250" w:type="dxa"/>
          </w:tcPr>
          <w:p w14:paraId="1C34E3C5" w14:textId="77777777" w:rsidR="00EE7D51" w:rsidRPr="00FC04B3" w:rsidRDefault="00EE7D51" w:rsidP="00FB5AB9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C04B3">
              <w:rPr>
                <w:rFonts w:ascii="Times New Roman" w:hAnsi="Times New Roman" w:cs="Times New Roman"/>
                <w:noProof/>
                <w:sz w:val="24"/>
                <w:szCs w:val="24"/>
              </w:rPr>
              <w:t>0.74</w:t>
            </w:r>
          </w:p>
        </w:tc>
      </w:tr>
    </w:tbl>
    <w:p w14:paraId="4E87CA2E" w14:textId="77777777" w:rsidR="00EE7D51" w:rsidRPr="00FC04B3" w:rsidRDefault="00EE7D51" w:rsidP="00EE7D51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0EE76D3" w14:textId="77777777" w:rsidR="00213839" w:rsidRDefault="00213839"/>
    <w:sectPr w:rsidR="00213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D51"/>
    <w:rsid w:val="00213839"/>
    <w:rsid w:val="00EE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A4242"/>
  <w15:chartTrackingRefBased/>
  <w15:docId w15:val="{09D86C60-FB33-4A1F-A924-905E1A039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7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EE7D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24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4-10T18:47:00Z</dcterms:created>
  <dcterms:modified xsi:type="dcterms:W3CDTF">2019-04-10T18:47:00Z</dcterms:modified>
</cp:coreProperties>
</file>